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32EEA0" w14:textId="6E251BFD" w:rsidR="008E77E8" w:rsidRPr="001918B5" w:rsidRDefault="008E77E8" w:rsidP="008E77E8">
      <w:pPr>
        <w:rPr>
          <w:rFonts w:cs="Times New Roman"/>
          <w:lang w:val="en-US"/>
        </w:rPr>
      </w:pPr>
      <w:bookmarkStart w:id="0" w:name="_GoBack"/>
      <w:bookmarkEnd w:id="0"/>
      <w:r w:rsidRPr="00A37D3C">
        <w:rPr>
          <w:rFonts w:eastAsia="Times New Roman" w:cs="Times New Roman"/>
          <w:lang w:val="en-US"/>
        </w:rPr>
        <w:t>Supplementary Table 1: List of diploid CPC accessions tested for late blight resistance</w:t>
      </w:r>
    </w:p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42"/>
        <w:gridCol w:w="708"/>
        <w:gridCol w:w="2127"/>
        <w:gridCol w:w="1134"/>
        <w:gridCol w:w="1842"/>
        <w:gridCol w:w="1134"/>
      </w:tblGrid>
      <w:tr w:rsidR="00EC7DE1" w:rsidRPr="001918B5" w14:paraId="5AC36F3C" w14:textId="77777777" w:rsidTr="00493D4A">
        <w:trPr>
          <w:trHeight w:val="416"/>
        </w:trPr>
        <w:tc>
          <w:tcPr>
            <w:tcW w:w="2142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9F9349D" w14:textId="77777777" w:rsidR="008E77E8" w:rsidRPr="001918B5" w:rsidRDefault="008E77E8" w:rsidP="003218F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GB"/>
              </w:rPr>
            </w:pPr>
            <w:r w:rsidRPr="69A6C0F2">
              <w:rPr>
                <w:rFonts w:eastAsia="Times New Roman" w:cs="Times New Roman"/>
                <w:lang w:val="en-US" w:eastAsia="en-GB"/>
              </w:rPr>
              <w:t>Species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8641F43" w14:textId="634FEBD0" w:rsidR="008E77E8" w:rsidRPr="001918B5" w:rsidRDefault="008E77E8" w:rsidP="00EC7DE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 xml:space="preserve">CPC </w:t>
            </w:r>
          </w:p>
        </w:tc>
        <w:tc>
          <w:tcPr>
            <w:tcW w:w="212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41017F7" w14:textId="77777777" w:rsidR="008E77E8" w:rsidRPr="001918B5" w:rsidRDefault="008E77E8" w:rsidP="003218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Species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8745BA3" w14:textId="27A6E1DD" w:rsidR="008E77E8" w:rsidRPr="001918B5" w:rsidRDefault="008E77E8" w:rsidP="00EC7DE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 xml:space="preserve">CPC </w:t>
            </w:r>
          </w:p>
        </w:tc>
        <w:tc>
          <w:tcPr>
            <w:tcW w:w="1842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EC4E44" w14:textId="77777777" w:rsidR="008E77E8" w:rsidRPr="001918B5" w:rsidRDefault="008E77E8" w:rsidP="003218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Species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E833636" w14:textId="7D202B99" w:rsidR="008E77E8" w:rsidRPr="001918B5" w:rsidRDefault="008E77E8" w:rsidP="00EC7DE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CPC</w:t>
            </w:r>
          </w:p>
        </w:tc>
      </w:tr>
      <w:tr w:rsidR="00EC7DE1" w:rsidRPr="001918B5" w14:paraId="086B9813" w14:textId="77777777" w:rsidTr="00493D4A">
        <w:trPr>
          <w:trHeight w:val="283"/>
        </w:trPr>
        <w:tc>
          <w:tcPr>
            <w:tcW w:w="2142" w:type="dxa"/>
            <w:vMerge w:val="restart"/>
            <w:tcBorders>
              <w:top w:val="single" w:sz="8" w:space="0" w:color="auto"/>
              <w:left w:val="single" w:sz="18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F44CA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lang w:val="en-US" w:eastAsia="en-GB"/>
              </w:rPr>
              <w:t xml:space="preserve">S. </w:t>
            </w:r>
            <w:proofErr w:type="spellStart"/>
            <w:r w:rsidRPr="00B328A4">
              <w:rPr>
                <w:rFonts w:eastAsia="Times New Roman" w:cs="Times New Roman"/>
                <w:i/>
                <w:iCs/>
                <w:lang w:val="en-US" w:eastAsia="en-GB"/>
              </w:rPr>
              <w:t>alandiae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114EB3C1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212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1352B9B3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 xml:space="preserve">S. </w:t>
            </w:r>
            <w:proofErr w:type="spellStart"/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ehrenbergii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7AABF8C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507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1C834E8E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S. pinnatisectu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4695840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61</w:t>
            </w:r>
          </w:p>
        </w:tc>
      </w:tr>
      <w:tr w:rsidR="00EC7DE1" w:rsidRPr="001918B5" w14:paraId="383BEC63" w14:textId="77777777" w:rsidTr="00493D4A">
        <w:trPr>
          <w:trHeight w:val="283"/>
        </w:trPr>
        <w:tc>
          <w:tcPr>
            <w:tcW w:w="2142" w:type="dxa"/>
            <w:vMerge/>
            <w:tcBorders>
              <w:top w:val="single" w:sz="8" w:space="0" w:color="auto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B5B818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3064241F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324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A83F8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5035783E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510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2E52B060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35452226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2301</w:t>
            </w:r>
          </w:p>
        </w:tc>
      </w:tr>
      <w:tr w:rsidR="00EC7DE1" w:rsidRPr="001918B5" w14:paraId="1C5E7143" w14:textId="77777777" w:rsidTr="00493D4A">
        <w:trPr>
          <w:trHeight w:val="283"/>
        </w:trPr>
        <w:tc>
          <w:tcPr>
            <w:tcW w:w="2142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870F9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lang w:val="en-US" w:eastAsia="en-GB"/>
              </w:rPr>
              <w:t xml:space="preserve">S. </w:t>
            </w:r>
            <w:proofErr w:type="spellStart"/>
            <w:r w:rsidRPr="00B328A4">
              <w:rPr>
                <w:rFonts w:eastAsia="Times New Roman" w:cs="Times New Roman"/>
                <w:i/>
                <w:iCs/>
                <w:lang w:val="en-US" w:eastAsia="en-GB"/>
              </w:rPr>
              <w:t>berthaulti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0942E697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5701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6694D225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 xml:space="preserve">S. </w:t>
            </w:r>
            <w:proofErr w:type="spellStart"/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gourlay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764EC47B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71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46D4AA3B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67936389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3559</w:t>
            </w:r>
          </w:p>
        </w:tc>
      </w:tr>
      <w:tr w:rsidR="00EC7DE1" w:rsidRPr="001918B5" w14:paraId="196C80A5" w14:textId="77777777" w:rsidTr="00493D4A">
        <w:trPr>
          <w:trHeight w:val="283"/>
        </w:trPr>
        <w:tc>
          <w:tcPr>
            <w:tcW w:w="2142" w:type="dxa"/>
            <w:vMerge w:val="restart"/>
            <w:tcBorders>
              <w:top w:val="nil"/>
              <w:left w:val="single" w:sz="18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BDFCB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lang w:val="en-US" w:eastAsia="en-GB"/>
              </w:rPr>
              <w:t xml:space="preserve">S. </w:t>
            </w:r>
            <w:proofErr w:type="spellStart"/>
            <w:r w:rsidRPr="00B328A4">
              <w:rPr>
                <w:rFonts w:eastAsia="Times New Roman" w:cs="Times New Roman"/>
                <w:i/>
                <w:iCs/>
                <w:lang w:val="en-US" w:eastAsia="en-GB"/>
              </w:rPr>
              <w:t>boliviens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24356163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026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5E982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53BF233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72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27C75D6E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65802B4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3863</w:t>
            </w:r>
          </w:p>
        </w:tc>
      </w:tr>
      <w:tr w:rsidR="00EC7DE1" w:rsidRPr="001918B5" w14:paraId="44446B88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8FF7D4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18238192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32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E73C4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 xml:space="preserve">S. </w:t>
            </w:r>
            <w:proofErr w:type="spellStart"/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infundibuliform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21BE2C0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2477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02D68A3D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B81F943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521</w:t>
            </w:r>
          </w:p>
        </w:tc>
      </w:tr>
      <w:tr w:rsidR="00EC7DE1" w:rsidRPr="001918B5" w14:paraId="1875CFF7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DE1DD8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572BAE5A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335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41CC8617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 xml:space="preserve">S. </w:t>
            </w:r>
            <w:proofErr w:type="spellStart"/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kurtzian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5E410090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5864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F76D7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123F10D7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59</w:t>
            </w:r>
          </w:p>
        </w:tc>
      </w:tr>
      <w:tr w:rsidR="00EC7DE1" w:rsidRPr="001918B5" w14:paraId="22906E49" w14:textId="77777777" w:rsidTr="00493D4A">
        <w:trPr>
          <w:trHeight w:val="283"/>
        </w:trPr>
        <w:tc>
          <w:tcPr>
            <w:tcW w:w="2142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7F19F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lang w:val="en-US" w:eastAsia="en-GB"/>
              </w:rPr>
              <w:t xml:space="preserve">S. </w:t>
            </w:r>
            <w:proofErr w:type="spellStart"/>
            <w:r w:rsidRPr="00B328A4">
              <w:rPr>
                <w:rFonts w:eastAsia="Times New Roman" w:cs="Times New Roman"/>
                <w:i/>
                <w:iCs/>
                <w:lang w:val="en-US" w:eastAsia="en-GB"/>
              </w:rPr>
              <w:t>brachistotrich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7DBD581E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3822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A84BC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36F31AA8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5889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27526A43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S. polyaden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1FC34DE8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3501</w:t>
            </w:r>
          </w:p>
        </w:tc>
      </w:tr>
      <w:tr w:rsidR="00EC7DE1" w:rsidRPr="001918B5" w14:paraId="651CD4A3" w14:textId="77777777" w:rsidTr="00493D4A">
        <w:trPr>
          <w:trHeight w:val="283"/>
        </w:trPr>
        <w:tc>
          <w:tcPr>
            <w:tcW w:w="2142" w:type="dxa"/>
            <w:vMerge w:val="restart"/>
            <w:tcBorders>
              <w:top w:val="nil"/>
              <w:left w:val="single" w:sz="18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3B86B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lang w:val="en-US" w:eastAsia="en-GB"/>
              </w:rPr>
              <w:t xml:space="preserve">S. </w:t>
            </w:r>
            <w:proofErr w:type="spellStart"/>
            <w:r w:rsidRPr="00B328A4">
              <w:rPr>
                <w:rFonts w:eastAsia="Times New Roman" w:cs="Times New Roman"/>
                <w:i/>
                <w:iCs/>
                <w:lang w:val="en-US" w:eastAsia="en-GB"/>
              </w:rPr>
              <w:t>brevicaul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5026A8CD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04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7626A8B2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 xml:space="preserve">S. </w:t>
            </w:r>
            <w:proofErr w:type="spellStart"/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marinasen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422A7E7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6020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009030D9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6AEA5D6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65</w:t>
            </w:r>
          </w:p>
        </w:tc>
      </w:tr>
      <w:tr w:rsidR="00EC7DE1" w:rsidRPr="001918B5" w14:paraId="2FC97E6A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166AFA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5D12B2AA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05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315D064A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8C71940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16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69209A51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2CD0F1D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77</w:t>
            </w:r>
          </w:p>
        </w:tc>
      </w:tr>
      <w:tr w:rsidR="00EC7DE1" w:rsidRPr="001918B5" w14:paraId="17AC1E45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0368CB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7DD82E1A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09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D8D09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AC87A32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38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6804A787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59BDE4E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78</w:t>
            </w:r>
          </w:p>
        </w:tc>
      </w:tr>
      <w:tr w:rsidR="00EC7DE1" w:rsidRPr="001918B5" w14:paraId="25CB937A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11FEEE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6A6DBD56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53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0F057405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S. media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F40AD3F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178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4F432406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DC9E7B9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86</w:t>
            </w:r>
          </w:p>
        </w:tc>
      </w:tr>
      <w:tr w:rsidR="00EC7DE1" w:rsidRPr="001918B5" w14:paraId="0D0A6867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E57F0C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3847AD07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54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5ABD4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A5DA607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19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7355B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086C398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95</w:t>
            </w:r>
          </w:p>
        </w:tc>
      </w:tr>
      <w:tr w:rsidR="00EC7DE1" w:rsidRPr="001918B5" w14:paraId="4D8C7AB5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53E426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24647081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5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CD184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 xml:space="preserve">S. </w:t>
            </w:r>
            <w:proofErr w:type="spellStart"/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megistacrolob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043E87D4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375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D7F71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 xml:space="preserve">S. </w:t>
            </w:r>
            <w:proofErr w:type="spellStart"/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sparsipil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4B3F116E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3533</w:t>
            </w:r>
          </w:p>
        </w:tc>
      </w:tr>
      <w:tr w:rsidR="00EC7DE1" w:rsidRPr="001918B5" w14:paraId="23B73787" w14:textId="77777777" w:rsidTr="00493D4A">
        <w:trPr>
          <w:trHeight w:val="283"/>
        </w:trPr>
        <w:tc>
          <w:tcPr>
            <w:tcW w:w="2142" w:type="dxa"/>
            <w:vMerge w:val="restart"/>
            <w:tcBorders>
              <w:top w:val="nil"/>
              <w:left w:val="single" w:sz="18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C521D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lang w:val="en-US" w:eastAsia="en-GB"/>
              </w:rPr>
              <w:t>S. bulbocastanu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07F6ECA5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36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26E11BB5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 xml:space="preserve">S. </w:t>
            </w:r>
            <w:proofErr w:type="spellStart"/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michoacan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4F0B736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3847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41B15EE5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S. spegazzin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C924D95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3744</w:t>
            </w:r>
          </w:p>
        </w:tc>
      </w:tr>
      <w:tr w:rsidR="00EC7DE1" w:rsidRPr="001918B5" w14:paraId="4D852FC1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DA0D2F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3638A76E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37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367BFB42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D62D3B7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83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6360EAEC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821389A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3745</w:t>
            </w:r>
          </w:p>
        </w:tc>
      </w:tr>
      <w:tr w:rsidR="00EC7DE1" w:rsidRPr="001918B5" w14:paraId="3E7FF6E8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85E7B8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711720D5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38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1F5384EA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21ED075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3740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01555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6AF4F3E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195</w:t>
            </w:r>
          </w:p>
        </w:tc>
      </w:tr>
      <w:tr w:rsidR="00EC7DE1" w:rsidRPr="001918B5" w14:paraId="7229EBA9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300603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236371DD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41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3913FDC8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EFBBAF8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4048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2A40A9B7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S. tarij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DBBA15C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523</w:t>
            </w:r>
          </w:p>
        </w:tc>
      </w:tr>
      <w:tr w:rsidR="00EC7DE1" w:rsidRPr="001918B5" w14:paraId="3EDD4FE2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4296CC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0E9FF93D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44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2A294692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C85055E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4054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662B8EB5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00EB25C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207</w:t>
            </w:r>
          </w:p>
        </w:tc>
      </w:tr>
      <w:tr w:rsidR="00EC7DE1" w:rsidRPr="001918B5" w14:paraId="6C96B514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4E707C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1B3E27A8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49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3A840D02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6F3C94F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160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ED5C3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9DB4944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210</w:t>
            </w:r>
          </w:p>
        </w:tc>
      </w:tr>
      <w:tr w:rsidR="00EC7DE1" w:rsidRPr="001918B5" w14:paraId="0048D54B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ADC3EA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6141C764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50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338B2A03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CD77107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163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701825BB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S. tuberosum Group Phurej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96C7170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4188</w:t>
            </w:r>
          </w:p>
        </w:tc>
      </w:tr>
      <w:tr w:rsidR="00EC7DE1" w:rsidRPr="001918B5" w14:paraId="3B8EBF7B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2B5E8A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6BD681C3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51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1F3D15CE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057A4C31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174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9AACC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36AA3A63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4485</w:t>
            </w:r>
          </w:p>
        </w:tc>
      </w:tr>
      <w:tr w:rsidR="00EC7DE1" w:rsidRPr="001918B5" w14:paraId="25D0636E" w14:textId="77777777" w:rsidTr="00493D4A">
        <w:trPr>
          <w:trHeight w:val="283"/>
        </w:trPr>
        <w:tc>
          <w:tcPr>
            <w:tcW w:w="2142" w:type="dxa"/>
            <w:vMerge w:val="restar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4B184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lang w:val="en-US" w:eastAsia="en-GB"/>
              </w:rPr>
              <w:t xml:space="preserve">S. </w:t>
            </w:r>
            <w:proofErr w:type="spellStart"/>
            <w:r w:rsidRPr="00B328A4">
              <w:rPr>
                <w:rFonts w:eastAsia="Times New Roman" w:cs="Times New Roman"/>
                <w:i/>
                <w:iCs/>
                <w:lang w:val="en-US" w:eastAsia="en-GB"/>
              </w:rPr>
              <w:t>canasens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422AFB01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lang w:val="en-US" w:eastAsia="en-GB"/>
              </w:rPr>
            </w:pPr>
            <w:r w:rsidRPr="69A6C0F2">
              <w:rPr>
                <w:rFonts w:eastAsia="Times New Roman" w:cs="Times New Roman"/>
                <w:lang w:val="en-US" w:eastAsia="en-GB"/>
              </w:rPr>
              <w:t>3059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05EC3E7E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326152E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176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77076265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S. ventur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156B0FA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3715</w:t>
            </w:r>
          </w:p>
        </w:tc>
      </w:tr>
      <w:tr w:rsidR="00EC7DE1" w:rsidRPr="001918B5" w14:paraId="24F7CEBF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832922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30CDE3B4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lang w:val="en-US" w:eastAsia="en-GB"/>
              </w:rPr>
            </w:pPr>
            <w:r w:rsidRPr="69A6C0F2">
              <w:rPr>
                <w:rFonts w:eastAsia="Times New Roman" w:cs="Times New Roman"/>
                <w:lang w:val="en-US" w:eastAsia="en-GB"/>
              </w:rPr>
              <w:t>3664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65A54EE0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1CFC317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07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C096B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3823353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27</w:t>
            </w:r>
          </w:p>
        </w:tc>
      </w:tr>
      <w:tr w:rsidR="00EC7DE1" w:rsidRPr="001918B5" w14:paraId="2B32DA71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C335D3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48F4C195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lang w:val="en-US" w:eastAsia="en-GB"/>
              </w:rPr>
            </w:pPr>
            <w:r w:rsidRPr="69A6C0F2">
              <w:rPr>
                <w:rFonts w:eastAsia="Times New Roman" w:cs="Times New Roman"/>
                <w:lang w:val="en-US" w:eastAsia="en-GB"/>
              </w:rPr>
              <w:t>7038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70B35A7A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BA2E2FF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10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22EB2109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 xml:space="preserve">S. </w:t>
            </w:r>
            <w:proofErr w:type="spellStart"/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verne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15F2C4A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30</w:t>
            </w:r>
          </w:p>
        </w:tc>
      </w:tr>
      <w:tr w:rsidR="00EC7DE1" w:rsidRPr="001918B5" w14:paraId="0EB9DE59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F2E66F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797F11CE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lang w:val="en-US" w:eastAsia="en-GB"/>
              </w:rPr>
            </w:pPr>
            <w:r w:rsidRPr="69A6C0F2">
              <w:rPr>
                <w:rFonts w:eastAsia="Times New Roman" w:cs="Times New Roman"/>
                <w:lang w:val="en-US" w:eastAsia="en-GB"/>
              </w:rPr>
              <w:t>7142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1ADAF1BE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C78BAB2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11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1E9F331B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C78509F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31</w:t>
            </w:r>
          </w:p>
        </w:tc>
      </w:tr>
      <w:tr w:rsidR="00EC7DE1" w:rsidRPr="001918B5" w14:paraId="79717095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93B61B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3CBDDF02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lang w:val="en-US" w:eastAsia="en-GB"/>
              </w:rPr>
            </w:pPr>
            <w:r w:rsidRPr="69A6C0F2">
              <w:rPr>
                <w:rFonts w:eastAsia="Times New Roman" w:cs="Times New Roman"/>
                <w:lang w:val="en-US" w:eastAsia="en-GB"/>
              </w:rPr>
              <w:t>7615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5B212837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210B3AD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12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75C9CAB0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971AFC8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89</w:t>
            </w:r>
          </w:p>
        </w:tc>
      </w:tr>
      <w:tr w:rsidR="00EC7DE1" w:rsidRPr="001918B5" w14:paraId="5AEC3041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F8F7AC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5D42388E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lang w:val="en-US" w:eastAsia="en-GB"/>
              </w:rPr>
            </w:pPr>
            <w:r w:rsidRPr="69A6C0F2">
              <w:rPr>
                <w:rFonts w:eastAsia="Times New Roman" w:cs="Times New Roman"/>
                <w:lang w:val="en-US" w:eastAsia="en-GB"/>
              </w:rPr>
              <w:t>7716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50808CD5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EA79AC6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14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97E24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E98E73F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97</w:t>
            </w:r>
          </w:p>
        </w:tc>
      </w:tr>
      <w:tr w:rsidR="00EC7DE1" w:rsidRPr="001918B5" w14:paraId="736CAC46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041BAF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62A6DBE5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lang w:val="en-US" w:eastAsia="en-GB"/>
              </w:rPr>
            </w:pPr>
            <w:r w:rsidRPr="69A6C0F2">
              <w:rPr>
                <w:rFonts w:eastAsia="Times New Roman" w:cs="Times New Roman"/>
                <w:lang w:val="en-US" w:eastAsia="en-GB"/>
              </w:rPr>
              <w:t>7720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EB96F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14:paraId="052C979E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30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1AC13608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S. verruc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14:paraId="01429C23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3939</w:t>
            </w:r>
          </w:p>
        </w:tc>
      </w:tr>
      <w:tr w:rsidR="00EC7DE1" w:rsidRPr="001918B5" w14:paraId="7531838F" w14:textId="77777777" w:rsidTr="00493D4A">
        <w:trPr>
          <w:trHeight w:val="283"/>
        </w:trPr>
        <w:tc>
          <w:tcPr>
            <w:tcW w:w="2142" w:type="dxa"/>
            <w:vMerge w:val="restart"/>
            <w:tcBorders>
              <w:top w:val="single" w:sz="8" w:space="0" w:color="auto"/>
              <w:left w:val="single" w:sz="18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9F72A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lang w:val="en-US" w:eastAsia="en-GB"/>
              </w:rPr>
              <w:t>S. capsicibaccatum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1E2BBD55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6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B2CC4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S. mochiquen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AC1083C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6021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1A65C602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D69F6E5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54</w:t>
            </w:r>
          </w:p>
        </w:tc>
      </w:tr>
      <w:tr w:rsidR="00EC7DE1" w:rsidRPr="001918B5" w14:paraId="6D37D694" w14:textId="77777777" w:rsidTr="00493D4A">
        <w:trPr>
          <w:trHeight w:val="283"/>
        </w:trPr>
        <w:tc>
          <w:tcPr>
            <w:tcW w:w="2142" w:type="dxa"/>
            <w:vMerge/>
            <w:tcBorders>
              <w:top w:val="single" w:sz="8" w:space="0" w:color="auto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90F306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5EC7DA36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3554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340B29D3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 xml:space="preserve">S. </w:t>
            </w:r>
            <w:proofErr w:type="spellStart"/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neoross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2B50662F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90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466CED72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5BDDF61E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5689</w:t>
            </w:r>
          </w:p>
        </w:tc>
      </w:tr>
      <w:tr w:rsidR="0026407D" w:rsidRPr="001918B5" w14:paraId="78193F06" w14:textId="77777777" w:rsidTr="00493D4A">
        <w:trPr>
          <w:trHeight w:val="283"/>
        </w:trPr>
        <w:tc>
          <w:tcPr>
            <w:tcW w:w="2142" w:type="dxa"/>
            <w:vMerge w:val="restart"/>
            <w:tcBorders>
              <w:top w:val="nil"/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FEB5F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lang w:val="en-US" w:eastAsia="en-GB"/>
              </w:rPr>
              <w:t xml:space="preserve">S. </w:t>
            </w:r>
            <w:proofErr w:type="spellStart"/>
            <w:r w:rsidRPr="00B328A4">
              <w:rPr>
                <w:rFonts w:eastAsia="Times New Roman" w:cs="Times New Roman"/>
                <w:i/>
                <w:iCs/>
                <w:lang w:val="en-US" w:eastAsia="en-GB"/>
              </w:rPr>
              <w:t>chacoens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53655BE0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211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27B56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2C27FB7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28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4AAA517E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3052997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091</w:t>
            </w:r>
          </w:p>
        </w:tc>
      </w:tr>
      <w:tr w:rsidR="0026407D" w:rsidRPr="001918B5" w14:paraId="31D0194B" w14:textId="77777777" w:rsidTr="00493D4A">
        <w:trPr>
          <w:trHeight w:val="283"/>
        </w:trPr>
        <w:tc>
          <w:tcPr>
            <w:tcW w:w="21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7B93B9B9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6D48D861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3057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1EA1E9EA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S. okada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4978668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3761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040C19CE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F469507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213</w:t>
            </w:r>
          </w:p>
        </w:tc>
      </w:tr>
      <w:tr w:rsidR="0026407D" w:rsidRPr="001918B5" w14:paraId="18ED56F1" w14:textId="77777777" w:rsidTr="00493D4A">
        <w:trPr>
          <w:trHeight w:val="283"/>
        </w:trPr>
        <w:tc>
          <w:tcPr>
            <w:tcW w:w="21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17670D5E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67788EB0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3507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1706D0FA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B8BD4E4" w14:textId="20EC2970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3762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3E73395F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56CC5CE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217</w:t>
            </w:r>
          </w:p>
        </w:tc>
      </w:tr>
      <w:tr w:rsidR="0026407D" w:rsidRPr="001918B5" w14:paraId="107A2AFD" w14:textId="77777777" w:rsidTr="00493D4A">
        <w:trPr>
          <w:trHeight w:val="283"/>
        </w:trPr>
        <w:tc>
          <w:tcPr>
            <w:tcW w:w="21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642D0CA0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2F4A555B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3886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51B947DE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C06F83F" w14:textId="1EFE75FF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129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E789B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315A57B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96</w:t>
            </w:r>
          </w:p>
        </w:tc>
      </w:tr>
      <w:tr w:rsidR="0026407D" w:rsidRPr="001918B5" w14:paraId="496ED4B9" w14:textId="77777777" w:rsidTr="00493D4A">
        <w:trPr>
          <w:trHeight w:val="283"/>
        </w:trPr>
        <w:tc>
          <w:tcPr>
            <w:tcW w:w="21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39CFF471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79E1664B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3903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571E43E1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F1EF9A9" w14:textId="230175FB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327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225CA9F4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 xml:space="preserve">S. </w:t>
            </w:r>
            <w:proofErr w:type="spellStart"/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violaceimarmorat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7F0BC26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128</w:t>
            </w:r>
          </w:p>
        </w:tc>
      </w:tr>
      <w:tr w:rsidR="0026407D" w:rsidRPr="001918B5" w14:paraId="64B070F0" w14:textId="77777777" w:rsidTr="00493D4A">
        <w:trPr>
          <w:trHeight w:val="123"/>
        </w:trPr>
        <w:tc>
          <w:tcPr>
            <w:tcW w:w="21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3BE38BA8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23718CB1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5849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562F21EA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934F003" w14:textId="0A17D675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20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2EE89369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18" w:space="0" w:color="auto"/>
            </w:tcBorders>
            <w:vAlign w:val="bottom"/>
          </w:tcPr>
          <w:p w14:paraId="2B6BE156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11</w:t>
            </w:r>
          </w:p>
        </w:tc>
      </w:tr>
      <w:tr w:rsidR="0026407D" w:rsidRPr="001918B5" w14:paraId="7E27BE76" w14:textId="77777777" w:rsidTr="00493D4A">
        <w:trPr>
          <w:trHeight w:val="122"/>
        </w:trPr>
        <w:tc>
          <w:tcPr>
            <w:tcW w:w="21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4F59853C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38594123" w14:textId="77777777" w:rsidR="0026407D" w:rsidRPr="69A6C0F2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2127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5324BC99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3640E1A" w14:textId="1C0E6883" w:rsidR="0026407D" w:rsidRPr="69A6C0F2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25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DD116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5CB2A70" w14:textId="77777777" w:rsidR="0026407D" w:rsidRPr="69A6C0F2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</w:tr>
      <w:tr w:rsidR="0026407D" w:rsidRPr="001918B5" w14:paraId="341E4396" w14:textId="77777777" w:rsidTr="00493D4A">
        <w:trPr>
          <w:trHeight w:val="283"/>
        </w:trPr>
        <w:tc>
          <w:tcPr>
            <w:tcW w:w="21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5FE99914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1FA271B4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5915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35F0CD46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1FFC9D2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29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7CEE83DB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 xml:space="preserve">S. x </w:t>
            </w:r>
            <w:proofErr w:type="spellStart"/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dodds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5457173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040</w:t>
            </w:r>
          </w:p>
        </w:tc>
      </w:tr>
      <w:tr w:rsidR="0026407D" w:rsidRPr="001918B5" w14:paraId="0EC238B9" w14:textId="77777777" w:rsidTr="00493D4A">
        <w:trPr>
          <w:trHeight w:val="283"/>
        </w:trPr>
        <w:tc>
          <w:tcPr>
            <w:tcW w:w="21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0813A02C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73F460D1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5916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331E8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40E4E0D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775</w:t>
            </w:r>
          </w:p>
        </w:tc>
        <w:tc>
          <w:tcPr>
            <w:tcW w:w="1842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3D5081D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14:paraId="2EA51924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148</w:t>
            </w:r>
          </w:p>
        </w:tc>
      </w:tr>
      <w:tr w:rsidR="0026407D" w:rsidRPr="001918B5" w14:paraId="310F4178" w14:textId="77777777" w:rsidTr="00493D4A">
        <w:trPr>
          <w:trHeight w:val="283"/>
        </w:trPr>
        <w:tc>
          <w:tcPr>
            <w:tcW w:w="2142" w:type="dxa"/>
            <w:vMerge/>
            <w:tcBorders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06BEFD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39D9C913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234</w:t>
            </w:r>
          </w:p>
        </w:tc>
        <w:tc>
          <w:tcPr>
            <w:tcW w:w="2127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303BD95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 xml:space="preserve">S. </w:t>
            </w:r>
            <w:proofErr w:type="spellStart"/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palus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718CFB9B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2451</w:t>
            </w:r>
          </w:p>
        </w:tc>
        <w:tc>
          <w:tcPr>
            <w:tcW w:w="1842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89D5A86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</w:tcBorders>
            <w:vAlign w:val="bottom"/>
          </w:tcPr>
          <w:p w14:paraId="57A6B233" w14:textId="77777777" w:rsidR="0026407D" w:rsidRPr="001918B5" w:rsidRDefault="0026407D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</w:tr>
      <w:tr w:rsidR="00EC7DE1" w:rsidRPr="001918B5" w14:paraId="0429A84E" w14:textId="77777777" w:rsidTr="00493D4A">
        <w:trPr>
          <w:trHeight w:val="283"/>
        </w:trPr>
        <w:tc>
          <w:tcPr>
            <w:tcW w:w="2142" w:type="dxa"/>
            <w:vMerge w:val="restart"/>
            <w:tcBorders>
              <w:top w:val="nil"/>
              <w:left w:val="single" w:sz="18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314F647F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 xml:space="preserve">S. </w:t>
            </w:r>
            <w:proofErr w:type="spellStart"/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commersoni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4DCF360D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5855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18" w:space="0" w:color="auto"/>
              <w:right w:val="single" w:sz="4" w:space="0" w:color="auto"/>
            </w:tcBorders>
            <w:vAlign w:val="center"/>
          </w:tcPr>
          <w:p w14:paraId="2159695D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 xml:space="preserve">S. </w:t>
            </w:r>
            <w:proofErr w:type="spellStart"/>
            <w:r w:rsidRPr="00B328A4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pampasen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E2BEA0D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066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vAlign w:val="center"/>
          </w:tcPr>
          <w:p w14:paraId="75BEE9AF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3817CD3E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</w:tr>
      <w:tr w:rsidR="00EC7DE1" w:rsidRPr="001918B5" w14:paraId="71F30836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D2A7793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713A27ED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5858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5F1AB405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E7906A6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068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vAlign w:val="center"/>
          </w:tcPr>
          <w:p w14:paraId="2400D830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F7260A9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</w:tr>
      <w:tr w:rsidR="00EC7DE1" w:rsidRPr="001918B5" w14:paraId="17DA68CB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38EF123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DC58662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5861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4DC1400F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9C34D01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328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vAlign w:val="center"/>
          </w:tcPr>
          <w:p w14:paraId="246DD2C4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43B73E9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</w:tr>
      <w:tr w:rsidR="00EC7DE1" w:rsidRPr="001918B5" w14:paraId="1BDB7363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0F30199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759119DA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058</w:t>
            </w:r>
          </w:p>
        </w:tc>
        <w:tc>
          <w:tcPr>
            <w:tcW w:w="2127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A99C724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14:paraId="58798F29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610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vAlign w:val="center"/>
          </w:tcPr>
          <w:p w14:paraId="4A7604FD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CAA49BC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</w:tr>
      <w:tr w:rsidR="00EC7DE1" w:rsidRPr="001918B5" w14:paraId="1CF943A8" w14:textId="77777777" w:rsidTr="00493D4A">
        <w:trPr>
          <w:trHeight w:val="283"/>
        </w:trPr>
        <w:tc>
          <w:tcPr>
            <w:tcW w:w="2142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CE65862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3BD98304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69A6C0F2">
              <w:rPr>
                <w:rFonts w:eastAsia="Times New Roman" w:cs="Times New Roman"/>
                <w:color w:val="000000"/>
                <w:lang w:val="en-US" w:eastAsia="en-GB"/>
              </w:rPr>
              <w:t>7520</w:t>
            </w:r>
          </w:p>
        </w:tc>
        <w:tc>
          <w:tcPr>
            <w:tcW w:w="212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283FB02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3C414B4D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842" w:type="dxa"/>
            <w:tcBorders>
              <w:left w:val="nil"/>
            </w:tcBorders>
            <w:vAlign w:val="center"/>
          </w:tcPr>
          <w:p w14:paraId="2FF29F11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en-US" w:eastAsia="en-GB"/>
              </w:rPr>
            </w:pP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09CD1DB4" w14:textId="77777777" w:rsidR="008E77E8" w:rsidRPr="001918B5" w:rsidRDefault="008E77E8" w:rsidP="003218F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</w:tr>
    </w:tbl>
    <w:p w14:paraId="03F2C258" w14:textId="77777777" w:rsidR="008E77E8" w:rsidRPr="001918B5" w:rsidRDefault="008E77E8" w:rsidP="00FA56AA">
      <w:pPr>
        <w:jc w:val="both"/>
        <w:rPr>
          <w:rFonts w:cs="Times New Roman"/>
          <w:iCs/>
          <w:szCs w:val="24"/>
          <w:lang w:val="en-US"/>
        </w:rPr>
      </w:pPr>
    </w:p>
    <w:sectPr w:rsidR="008E77E8" w:rsidRPr="001918B5" w:rsidSect="009F798E">
      <w:headerReference w:type="default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9D3F5D3" w15:done="0"/>
  <w15:commentEx w15:paraId="38C76C37" w15:done="0"/>
  <w15:commentEx w15:paraId="5F11A443" w15:done="0"/>
  <w15:commentEx w15:paraId="03D29277" w15:done="0"/>
  <w15:commentEx w15:paraId="54E4B55C" w15:done="0"/>
  <w15:commentEx w15:paraId="1489403B" w15:done="0"/>
  <w15:commentEx w15:paraId="051A5FE8" w15:done="0"/>
  <w15:commentEx w15:paraId="073090DB" w15:done="0"/>
  <w15:commentEx w15:paraId="1F8C257E" w15:done="0"/>
  <w15:commentEx w15:paraId="5504D8D4" w15:done="0"/>
  <w15:commentEx w15:paraId="52445C05" w15:done="0"/>
  <w15:commentEx w15:paraId="2937724E" w15:done="0"/>
  <w15:commentEx w15:paraId="771D33CB" w15:done="0"/>
  <w15:commentEx w15:paraId="0EA9B390" w15:done="0"/>
  <w15:commentEx w15:paraId="4D760A8F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6B264D" w14:textId="77777777" w:rsidR="00831882" w:rsidRDefault="00831882" w:rsidP="00F020EC">
      <w:pPr>
        <w:spacing w:after="0" w:line="240" w:lineRule="auto"/>
      </w:pPr>
      <w:r>
        <w:separator/>
      </w:r>
    </w:p>
  </w:endnote>
  <w:endnote w:type="continuationSeparator" w:id="0">
    <w:p w14:paraId="32C6CE51" w14:textId="77777777" w:rsidR="00831882" w:rsidRDefault="00831882" w:rsidP="00F020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color w:val="BFBFBF" w:themeColor="background1" w:themeShade="BF"/>
      </w:rPr>
      <w:id w:val="-940682297"/>
      <w:docPartObj>
        <w:docPartGallery w:val="Page Numbers (Bottom of Page)"/>
        <w:docPartUnique/>
      </w:docPartObj>
    </w:sdtPr>
    <w:sdtEndPr/>
    <w:sdtContent>
      <w:sdt>
        <w:sdtPr>
          <w:rPr>
            <w:color w:val="BFBFBF" w:themeColor="background1" w:themeShade="BF"/>
          </w:rPr>
          <w:id w:val="1048415069"/>
          <w:docPartObj>
            <w:docPartGallery w:val="Page Numbers (Top of Page)"/>
            <w:docPartUnique/>
          </w:docPartObj>
        </w:sdtPr>
        <w:sdtEndPr/>
        <w:sdtContent>
          <w:p w14:paraId="642FAF7F" w14:textId="243A19AB" w:rsidR="001B297E" w:rsidRPr="003B7415" w:rsidRDefault="001B297E">
            <w:pPr>
              <w:pStyle w:val="Footer"/>
              <w:jc w:val="right"/>
              <w:rPr>
                <w:color w:val="BFBFBF" w:themeColor="background1" w:themeShade="BF"/>
              </w:rPr>
            </w:pPr>
            <w:r w:rsidRPr="003B7415">
              <w:rPr>
                <w:color w:val="BFBFBF" w:themeColor="background1" w:themeShade="BF"/>
              </w:rPr>
              <w:t xml:space="preserve">Page 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begin"/>
            </w:r>
            <w:r w:rsidRPr="003B7415">
              <w:rPr>
                <w:b/>
                <w:bCs/>
                <w:color w:val="BFBFBF" w:themeColor="background1" w:themeShade="BF"/>
              </w:rPr>
              <w:instrText xml:space="preserve"> PAGE </w:instrTex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separate"/>
            </w:r>
            <w:r w:rsidR="00C472B5">
              <w:rPr>
                <w:b/>
                <w:bCs/>
                <w:noProof/>
                <w:color w:val="BFBFBF" w:themeColor="background1" w:themeShade="BF"/>
              </w:rPr>
              <w:t>2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end"/>
            </w:r>
            <w:r w:rsidRPr="003B7415">
              <w:rPr>
                <w:color w:val="BFBFBF" w:themeColor="background1" w:themeShade="BF"/>
              </w:rPr>
              <w:t xml:space="preserve"> of 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begin"/>
            </w:r>
            <w:r w:rsidRPr="003B7415">
              <w:rPr>
                <w:b/>
                <w:bCs/>
                <w:color w:val="BFBFBF" w:themeColor="background1" w:themeShade="BF"/>
              </w:rPr>
              <w:instrText xml:space="preserve"> NUMPAGES  </w:instrTex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separate"/>
            </w:r>
            <w:r w:rsidR="00C472B5">
              <w:rPr>
                <w:b/>
                <w:bCs/>
                <w:noProof/>
                <w:color w:val="BFBFBF" w:themeColor="background1" w:themeShade="BF"/>
              </w:rPr>
              <w:t>2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end"/>
            </w:r>
          </w:p>
        </w:sdtContent>
      </w:sdt>
    </w:sdtContent>
  </w:sdt>
  <w:p w14:paraId="0FA2A3B8" w14:textId="77777777" w:rsidR="001B297E" w:rsidRDefault="001B297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color w:val="BFBFBF" w:themeColor="background1" w:themeShade="BF"/>
      </w:rPr>
      <w:id w:val="-1461880415"/>
      <w:docPartObj>
        <w:docPartGallery w:val="Page Numbers (Bottom of Page)"/>
        <w:docPartUnique/>
      </w:docPartObj>
    </w:sdtPr>
    <w:sdtEndPr/>
    <w:sdtContent>
      <w:sdt>
        <w:sdtPr>
          <w:rPr>
            <w:color w:val="BFBFBF" w:themeColor="background1" w:themeShade="BF"/>
          </w:r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6B1921A8" w14:textId="657514A5" w:rsidR="001B297E" w:rsidRPr="003B7415" w:rsidRDefault="001B297E">
            <w:pPr>
              <w:pStyle w:val="Footer"/>
              <w:jc w:val="right"/>
              <w:rPr>
                <w:color w:val="BFBFBF" w:themeColor="background1" w:themeShade="BF"/>
              </w:rPr>
            </w:pPr>
            <w:r w:rsidRPr="003B7415">
              <w:rPr>
                <w:color w:val="BFBFBF" w:themeColor="background1" w:themeShade="BF"/>
              </w:rPr>
              <w:t xml:space="preserve">Page 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begin"/>
            </w:r>
            <w:r w:rsidRPr="003B7415">
              <w:rPr>
                <w:b/>
                <w:bCs/>
                <w:color w:val="BFBFBF" w:themeColor="background1" w:themeShade="BF"/>
              </w:rPr>
              <w:instrText xml:space="preserve"> PAGE </w:instrTex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separate"/>
            </w:r>
            <w:r w:rsidR="00C472B5">
              <w:rPr>
                <w:b/>
                <w:bCs/>
                <w:noProof/>
                <w:color w:val="BFBFBF" w:themeColor="background1" w:themeShade="BF"/>
              </w:rPr>
              <w:t>1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end"/>
            </w:r>
            <w:r w:rsidRPr="003B7415">
              <w:rPr>
                <w:color w:val="BFBFBF" w:themeColor="background1" w:themeShade="BF"/>
              </w:rPr>
              <w:t xml:space="preserve"> of 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begin"/>
            </w:r>
            <w:r w:rsidRPr="003B7415">
              <w:rPr>
                <w:b/>
                <w:bCs/>
                <w:color w:val="BFBFBF" w:themeColor="background1" w:themeShade="BF"/>
              </w:rPr>
              <w:instrText xml:space="preserve"> NUMPAGES  </w:instrTex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separate"/>
            </w:r>
            <w:r w:rsidR="00C472B5">
              <w:rPr>
                <w:b/>
                <w:bCs/>
                <w:noProof/>
                <w:color w:val="BFBFBF" w:themeColor="background1" w:themeShade="BF"/>
              </w:rPr>
              <w:t>2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end"/>
            </w:r>
          </w:p>
        </w:sdtContent>
      </w:sdt>
    </w:sdtContent>
  </w:sdt>
  <w:p w14:paraId="188FACFB" w14:textId="77777777" w:rsidR="001B297E" w:rsidRDefault="001B297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356291" w14:textId="77777777" w:rsidR="00831882" w:rsidRDefault="00831882" w:rsidP="00F020EC">
      <w:pPr>
        <w:spacing w:after="0" w:line="240" w:lineRule="auto"/>
      </w:pPr>
      <w:r>
        <w:separator/>
      </w:r>
    </w:p>
  </w:footnote>
  <w:footnote w:type="continuationSeparator" w:id="0">
    <w:p w14:paraId="61787B3F" w14:textId="77777777" w:rsidR="00831882" w:rsidRDefault="00831882" w:rsidP="00F020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D218CA" w14:textId="1A568704" w:rsidR="001B297E" w:rsidRPr="003B7415" w:rsidRDefault="001B297E" w:rsidP="00086D1B">
    <w:pPr>
      <w:pStyle w:val="Heading1"/>
      <w:spacing w:before="0"/>
      <w:jc w:val="right"/>
      <w:rPr>
        <w:rFonts w:cs="Times New Roman"/>
        <w:b w:val="0"/>
        <w:color w:val="BFBFBF" w:themeColor="background1" w:themeShade="BF"/>
        <w:sz w:val="24"/>
        <w:szCs w:val="24"/>
        <w:lang w:val="en-US"/>
      </w:rPr>
    </w:pPr>
    <w:r w:rsidRPr="00A37D3C">
      <w:rPr>
        <w:rFonts w:eastAsia="Times New Roman" w:cs="Times New Roman"/>
        <w:b w:val="0"/>
        <w:bCs w:val="0"/>
        <w:color w:val="BFBFBF" w:themeColor="background1" w:themeShade="BF"/>
        <w:sz w:val="24"/>
        <w:szCs w:val="24"/>
        <w:lang w:val="en-US"/>
      </w:rPr>
      <w:t xml:space="preserve">Utilizing ‘Omics’ technologies to identify and prioritize novel sources of resistance to the oomycete pathogen </w:t>
    </w:r>
    <w:r w:rsidRPr="00A37D3C">
      <w:rPr>
        <w:rFonts w:eastAsia="Times New Roman" w:cs="Times New Roman"/>
        <w:b w:val="0"/>
        <w:bCs w:val="0"/>
        <w:i/>
        <w:iCs/>
        <w:color w:val="BFBFBF" w:themeColor="background1" w:themeShade="BF"/>
        <w:sz w:val="24"/>
        <w:szCs w:val="24"/>
        <w:lang w:val="en-US"/>
      </w:rPr>
      <w:t>Phytophthora infestans</w:t>
    </w:r>
    <w:r w:rsidRPr="00A37D3C">
      <w:rPr>
        <w:rFonts w:eastAsia="Times New Roman" w:cs="Times New Roman"/>
        <w:b w:val="0"/>
        <w:bCs w:val="0"/>
        <w:color w:val="BFBFBF" w:themeColor="background1" w:themeShade="BF"/>
        <w:sz w:val="24"/>
        <w:szCs w:val="24"/>
        <w:lang w:val="en-US"/>
      </w:rPr>
      <w:t xml:space="preserve"> in potato germplasm collection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04A51D" w14:textId="7E795F52" w:rsidR="001B297E" w:rsidRPr="003B7415" w:rsidRDefault="001B297E" w:rsidP="00F92592">
    <w:pPr>
      <w:tabs>
        <w:tab w:val="center" w:pos="4536"/>
        <w:tab w:val="right" w:pos="8931"/>
      </w:tabs>
      <w:rPr>
        <w:color w:val="BFBFBF" w:themeColor="background1" w:themeShade="BF"/>
        <w:lang w:val="en-US"/>
      </w:rPr>
    </w:pPr>
    <w:r w:rsidRPr="003B7415">
      <w:rPr>
        <w:noProof/>
        <w:color w:val="BFBFBF" w:themeColor="background1" w:themeShade="BF"/>
        <w:lang w:val="en-US"/>
      </w:rPr>
      <w:drawing>
        <wp:inline distT="0" distB="0" distL="0" distR="0" wp14:anchorId="70D1A819" wp14:editId="362AB18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3B7415">
      <w:rPr>
        <w:color w:val="BFBFBF" w:themeColor="background1" w:themeShade="BF"/>
      </w:rPr>
      <w:tab/>
    </w:r>
    <w:r w:rsidRPr="003B7415">
      <w:rPr>
        <w:color w:val="BFBFBF" w:themeColor="background1" w:themeShade="BF"/>
        <w:lang w:val="en-US"/>
      </w:rPr>
      <w:t>Number of words:</w:t>
    </w:r>
    <w:r w:rsidRPr="003B7415">
      <w:rPr>
        <w:color w:val="BFBFBF" w:themeColor="background1" w:themeShade="BF"/>
        <w:lang w:val="en-US"/>
      </w:rPr>
      <w:tab/>
      <w:t>Number of figures: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4203AF4"/>
    <w:multiLevelType w:val="hybridMultilevel"/>
    <w:tmpl w:val="0EAC2A52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C67EFF"/>
    <w:multiLevelType w:val="hybridMultilevel"/>
    <w:tmpl w:val="47388FA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315E2F"/>
    <w:multiLevelType w:val="hybridMultilevel"/>
    <w:tmpl w:val="4198F744"/>
    <w:lvl w:ilvl="0" w:tplc="DC0C556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A45DFF"/>
    <w:multiLevelType w:val="hybridMultilevel"/>
    <w:tmpl w:val="83F242AE"/>
    <w:lvl w:ilvl="0" w:tplc="BE7E7CF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94540B5"/>
    <w:multiLevelType w:val="hybridMultilevel"/>
    <w:tmpl w:val="310AD768"/>
    <w:lvl w:ilvl="0" w:tplc="0C1CDA6A">
      <w:start w:val="1"/>
      <w:numFmt w:val="decimal"/>
      <w:pStyle w:val="Heading4"/>
      <w:lvlText w:val="%1."/>
      <w:lvlJc w:val="left"/>
      <w:pPr>
        <w:ind w:left="108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9757566"/>
    <w:multiLevelType w:val="hybridMultilevel"/>
    <w:tmpl w:val="115E9304"/>
    <w:lvl w:ilvl="0" w:tplc="7B7A9258">
      <w:start w:val="1"/>
      <w:numFmt w:val="decimal"/>
      <w:pStyle w:val="Heading3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6"/>
  </w:num>
  <w:num w:numId="5">
    <w:abstractNumId w:val="5"/>
  </w:num>
  <w:num w:numId="6">
    <w:abstractNumId w:val="5"/>
    <w:lvlOverride w:ilvl="0">
      <w:startOverride w:val="1"/>
    </w:lvlOverride>
  </w:num>
  <w:num w:numId="7">
    <w:abstractNumId w:val="4"/>
  </w:num>
  <w:num w:numId="8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 Birch">
    <w15:presenceInfo w15:providerId="AD" w15:userId="S-1-5-21-2022948797-3917378930-603701244-65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772"/>
    <w:rsid w:val="00002631"/>
    <w:rsid w:val="0000585E"/>
    <w:rsid w:val="00007F44"/>
    <w:rsid w:val="00020085"/>
    <w:rsid w:val="0002540D"/>
    <w:rsid w:val="000300A0"/>
    <w:rsid w:val="00030C25"/>
    <w:rsid w:val="00047A7B"/>
    <w:rsid w:val="00051A46"/>
    <w:rsid w:val="000553AF"/>
    <w:rsid w:val="00062D20"/>
    <w:rsid w:val="0006633F"/>
    <w:rsid w:val="000806F9"/>
    <w:rsid w:val="00082D5B"/>
    <w:rsid w:val="0008642C"/>
    <w:rsid w:val="00086D1B"/>
    <w:rsid w:val="00091359"/>
    <w:rsid w:val="000A0581"/>
    <w:rsid w:val="000A0615"/>
    <w:rsid w:val="000A4079"/>
    <w:rsid w:val="000A4ADD"/>
    <w:rsid w:val="000A6690"/>
    <w:rsid w:val="000C1EBB"/>
    <w:rsid w:val="000C239B"/>
    <w:rsid w:val="000C6A8B"/>
    <w:rsid w:val="000D21A0"/>
    <w:rsid w:val="000E680D"/>
    <w:rsid w:val="000E6E17"/>
    <w:rsid w:val="000F1207"/>
    <w:rsid w:val="000F489E"/>
    <w:rsid w:val="00124BEC"/>
    <w:rsid w:val="00125111"/>
    <w:rsid w:val="0013006A"/>
    <w:rsid w:val="0013320A"/>
    <w:rsid w:val="001368FB"/>
    <w:rsid w:val="0014013F"/>
    <w:rsid w:val="001448FA"/>
    <w:rsid w:val="00155FE6"/>
    <w:rsid w:val="0016615F"/>
    <w:rsid w:val="00173715"/>
    <w:rsid w:val="001743B3"/>
    <w:rsid w:val="00175F16"/>
    <w:rsid w:val="00182BBC"/>
    <w:rsid w:val="00183E7D"/>
    <w:rsid w:val="001907AC"/>
    <w:rsid w:val="001918B1"/>
    <w:rsid w:val="001918B5"/>
    <w:rsid w:val="0019236E"/>
    <w:rsid w:val="00195026"/>
    <w:rsid w:val="001B297E"/>
    <w:rsid w:val="001C35DF"/>
    <w:rsid w:val="001D2AB7"/>
    <w:rsid w:val="001E56BA"/>
    <w:rsid w:val="001E76D5"/>
    <w:rsid w:val="001F3904"/>
    <w:rsid w:val="001F3AAA"/>
    <w:rsid w:val="00204E30"/>
    <w:rsid w:val="00212FE8"/>
    <w:rsid w:val="002422AB"/>
    <w:rsid w:val="0024781E"/>
    <w:rsid w:val="00253224"/>
    <w:rsid w:val="00255A6D"/>
    <w:rsid w:val="00257B02"/>
    <w:rsid w:val="0026186A"/>
    <w:rsid w:val="00261A9D"/>
    <w:rsid w:val="0026407D"/>
    <w:rsid w:val="0026567D"/>
    <w:rsid w:val="00271FA9"/>
    <w:rsid w:val="00274E41"/>
    <w:rsid w:val="00285703"/>
    <w:rsid w:val="00292A40"/>
    <w:rsid w:val="00297AD6"/>
    <w:rsid w:val="002A4991"/>
    <w:rsid w:val="002A7150"/>
    <w:rsid w:val="002A7205"/>
    <w:rsid w:val="002B0CA1"/>
    <w:rsid w:val="002C392F"/>
    <w:rsid w:val="002C63AB"/>
    <w:rsid w:val="002D3B71"/>
    <w:rsid w:val="002D5DF1"/>
    <w:rsid w:val="002E1BC2"/>
    <w:rsid w:val="002E37E8"/>
    <w:rsid w:val="002E42EA"/>
    <w:rsid w:val="002E5C83"/>
    <w:rsid w:val="002F130B"/>
    <w:rsid w:val="002F42FA"/>
    <w:rsid w:val="002F7FE5"/>
    <w:rsid w:val="00306CB5"/>
    <w:rsid w:val="0030762B"/>
    <w:rsid w:val="00310D75"/>
    <w:rsid w:val="00312DCE"/>
    <w:rsid w:val="00312F00"/>
    <w:rsid w:val="00316BD5"/>
    <w:rsid w:val="003218FA"/>
    <w:rsid w:val="00327487"/>
    <w:rsid w:val="00333D29"/>
    <w:rsid w:val="0033504B"/>
    <w:rsid w:val="00335699"/>
    <w:rsid w:val="003437EE"/>
    <w:rsid w:val="003555A2"/>
    <w:rsid w:val="0036004A"/>
    <w:rsid w:val="00360EBB"/>
    <w:rsid w:val="00361977"/>
    <w:rsid w:val="00365B30"/>
    <w:rsid w:val="00371DE8"/>
    <w:rsid w:val="00383BB3"/>
    <w:rsid w:val="00385771"/>
    <w:rsid w:val="00385BEB"/>
    <w:rsid w:val="00386F42"/>
    <w:rsid w:val="00391BCD"/>
    <w:rsid w:val="003B31AD"/>
    <w:rsid w:val="003B7415"/>
    <w:rsid w:val="003B7F0D"/>
    <w:rsid w:val="003D0AB9"/>
    <w:rsid w:val="003D13EA"/>
    <w:rsid w:val="003D3B78"/>
    <w:rsid w:val="003E61BD"/>
    <w:rsid w:val="003E7F3A"/>
    <w:rsid w:val="003F7F4F"/>
    <w:rsid w:val="0040126A"/>
    <w:rsid w:val="004066B7"/>
    <w:rsid w:val="00412FD9"/>
    <w:rsid w:val="00420780"/>
    <w:rsid w:val="004327D0"/>
    <w:rsid w:val="0043528C"/>
    <w:rsid w:val="00470365"/>
    <w:rsid w:val="00476F27"/>
    <w:rsid w:val="0048170E"/>
    <w:rsid w:val="00484294"/>
    <w:rsid w:val="00484C01"/>
    <w:rsid w:val="00491B51"/>
    <w:rsid w:val="00493D4A"/>
    <w:rsid w:val="004A5319"/>
    <w:rsid w:val="004B6AEE"/>
    <w:rsid w:val="004B7772"/>
    <w:rsid w:val="004C7C49"/>
    <w:rsid w:val="004D43AA"/>
    <w:rsid w:val="004D5C16"/>
    <w:rsid w:val="004D76BA"/>
    <w:rsid w:val="004E23FA"/>
    <w:rsid w:val="004E2804"/>
    <w:rsid w:val="004E34A3"/>
    <w:rsid w:val="004F29C0"/>
    <w:rsid w:val="004F3A89"/>
    <w:rsid w:val="004F769F"/>
    <w:rsid w:val="00504C24"/>
    <w:rsid w:val="00526594"/>
    <w:rsid w:val="00544662"/>
    <w:rsid w:val="00546214"/>
    <w:rsid w:val="00552056"/>
    <w:rsid w:val="005600E6"/>
    <w:rsid w:val="005778F1"/>
    <w:rsid w:val="00583DE4"/>
    <w:rsid w:val="0059007E"/>
    <w:rsid w:val="0059241F"/>
    <w:rsid w:val="00594E25"/>
    <w:rsid w:val="005C4FAF"/>
    <w:rsid w:val="005E6C56"/>
    <w:rsid w:val="005F3AA8"/>
    <w:rsid w:val="005F5CCC"/>
    <w:rsid w:val="005F7BCE"/>
    <w:rsid w:val="00615653"/>
    <w:rsid w:val="00616584"/>
    <w:rsid w:val="006244D2"/>
    <w:rsid w:val="0062628A"/>
    <w:rsid w:val="006379AC"/>
    <w:rsid w:val="00643731"/>
    <w:rsid w:val="00647524"/>
    <w:rsid w:val="00650929"/>
    <w:rsid w:val="006510AD"/>
    <w:rsid w:val="0065367C"/>
    <w:rsid w:val="00655734"/>
    <w:rsid w:val="00662FD8"/>
    <w:rsid w:val="0067566A"/>
    <w:rsid w:val="006759B5"/>
    <w:rsid w:val="00682910"/>
    <w:rsid w:val="00691ACE"/>
    <w:rsid w:val="00694027"/>
    <w:rsid w:val="006B49CF"/>
    <w:rsid w:val="006B5C3A"/>
    <w:rsid w:val="006E6301"/>
    <w:rsid w:val="006E63A8"/>
    <w:rsid w:val="006E6B73"/>
    <w:rsid w:val="006E795A"/>
    <w:rsid w:val="006E7CCA"/>
    <w:rsid w:val="006F0BAD"/>
    <w:rsid w:val="006F1969"/>
    <w:rsid w:val="006F2709"/>
    <w:rsid w:val="00704BAD"/>
    <w:rsid w:val="007063E4"/>
    <w:rsid w:val="0073189B"/>
    <w:rsid w:val="007344DF"/>
    <w:rsid w:val="00747730"/>
    <w:rsid w:val="007549BB"/>
    <w:rsid w:val="00761998"/>
    <w:rsid w:val="00770C6E"/>
    <w:rsid w:val="00775814"/>
    <w:rsid w:val="00777E47"/>
    <w:rsid w:val="00781094"/>
    <w:rsid w:val="007816C6"/>
    <w:rsid w:val="00782855"/>
    <w:rsid w:val="007841AA"/>
    <w:rsid w:val="00797F54"/>
    <w:rsid w:val="007B3AA0"/>
    <w:rsid w:val="007C25AA"/>
    <w:rsid w:val="007C2F7B"/>
    <w:rsid w:val="007C6DF4"/>
    <w:rsid w:val="007D016D"/>
    <w:rsid w:val="007D7EF2"/>
    <w:rsid w:val="007E3FDD"/>
    <w:rsid w:val="007F07B6"/>
    <w:rsid w:val="007F1CA8"/>
    <w:rsid w:val="007F31C2"/>
    <w:rsid w:val="007F49D8"/>
    <w:rsid w:val="00803918"/>
    <w:rsid w:val="00810F32"/>
    <w:rsid w:val="008119A6"/>
    <w:rsid w:val="00813F92"/>
    <w:rsid w:val="00816800"/>
    <w:rsid w:val="00820B13"/>
    <w:rsid w:val="008248F0"/>
    <w:rsid w:val="00831882"/>
    <w:rsid w:val="0083795A"/>
    <w:rsid w:val="00840BC2"/>
    <w:rsid w:val="00860D79"/>
    <w:rsid w:val="0086174D"/>
    <w:rsid w:val="0086610C"/>
    <w:rsid w:val="008663E8"/>
    <w:rsid w:val="00876405"/>
    <w:rsid w:val="008B1403"/>
    <w:rsid w:val="008B4720"/>
    <w:rsid w:val="008D70C2"/>
    <w:rsid w:val="008E084E"/>
    <w:rsid w:val="008E4323"/>
    <w:rsid w:val="008E5708"/>
    <w:rsid w:val="008E7206"/>
    <w:rsid w:val="008E77E8"/>
    <w:rsid w:val="009143ED"/>
    <w:rsid w:val="00916A94"/>
    <w:rsid w:val="00920BEC"/>
    <w:rsid w:val="009220CD"/>
    <w:rsid w:val="00923882"/>
    <w:rsid w:val="00931141"/>
    <w:rsid w:val="00940089"/>
    <w:rsid w:val="00945707"/>
    <w:rsid w:val="0096726C"/>
    <w:rsid w:val="009747B3"/>
    <w:rsid w:val="009757F8"/>
    <w:rsid w:val="0099344C"/>
    <w:rsid w:val="009B167F"/>
    <w:rsid w:val="009C23C6"/>
    <w:rsid w:val="009C45D1"/>
    <w:rsid w:val="009C6A63"/>
    <w:rsid w:val="009D45CE"/>
    <w:rsid w:val="009E59CB"/>
    <w:rsid w:val="009E7745"/>
    <w:rsid w:val="009F3E6E"/>
    <w:rsid w:val="009F798E"/>
    <w:rsid w:val="00A0181B"/>
    <w:rsid w:val="00A059CD"/>
    <w:rsid w:val="00A25FE8"/>
    <w:rsid w:val="00A37D3C"/>
    <w:rsid w:val="00A45196"/>
    <w:rsid w:val="00A4580D"/>
    <w:rsid w:val="00A5468E"/>
    <w:rsid w:val="00A60993"/>
    <w:rsid w:val="00A638CC"/>
    <w:rsid w:val="00A719C6"/>
    <w:rsid w:val="00A74A55"/>
    <w:rsid w:val="00A74E65"/>
    <w:rsid w:val="00A803B3"/>
    <w:rsid w:val="00A80E8F"/>
    <w:rsid w:val="00A93B23"/>
    <w:rsid w:val="00AA513D"/>
    <w:rsid w:val="00AB0E38"/>
    <w:rsid w:val="00AC3975"/>
    <w:rsid w:val="00AC7A07"/>
    <w:rsid w:val="00AE30C1"/>
    <w:rsid w:val="00AF3606"/>
    <w:rsid w:val="00AF5CCB"/>
    <w:rsid w:val="00AF5F6D"/>
    <w:rsid w:val="00AF721B"/>
    <w:rsid w:val="00AF7A4B"/>
    <w:rsid w:val="00B005CE"/>
    <w:rsid w:val="00B0189E"/>
    <w:rsid w:val="00B328A4"/>
    <w:rsid w:val="00B33F8A"/>
    <w:rsid w:val="00B47E46"/>
    <w:rsid w:val="00B6542A"/>
    <w:rsid w:val="00B70149"/>
    <w:rsid w:val="00B75A28"/>
    <w:rsid w:val="00B85EEA"/>
    <w:rsid w:val="00B92971"/>
    <w:rsid w:val="00B95A88"/>
    <w:rsid w:val="00BA0065"/>
    <w:rsid w:val="00BA2A25"/>
    <w:rsid w:val="00BA398A"/>
    <w:rsid w:val="00BA7F1F"/>
    <w:rsid w:val="00BB156D"/>
    <w:rsid w:val="00BB187A"/>
    <w:rsid w:val="00BB2090"/>
    <w:rsid w:val="00BB3900"/>
    <w:rsid w:val="00BB615C"/>
    <w:rsid w:val="00BC7F44"/>
    <w:rsid w:val="00BD1EFD"/>
    <w:rsid w:val="00BE0169"/>
    <w:rsid w:val="00BE051E"/>
    <w:rsid w:val="00BE2140"/>
    <w:rsid w:val="00BE39F3"/>
    <w:rsid w:val="00BE67C4"/>
    <w:rsid w:val="00C04480"/>
    <w:rsid w:val="00C06876"/>
    <w:rsid w:val="00C140B2"/>
    <w:rsid w:val="00C2198E"/>
    <w:rsid w:val="00C22D21"/>
    <w:rsid w:val="00C24D0A"/>
    <w:rsid w:val="00C30E60"/>
    <w:rsid w:val="00C3257C"/>
    <w:rsid w:val="00C430F4"/>
    <w:rsid w:val="00C472B5"/>
    <w:rsid w:val="00C53A41"/>
    <w:rsid w:val="00C91191"/>
    <w:rsid w:val="00CA2CE6"/>
    <w:rsid w:val="00CA4B8B"/>
    <w:rsid w:val="00CA5EF0"/>
    <w:rsid w:val="00CB1CEF"/>
    <w:rsid w:val="00CC275F"/>
    <w:rsid w:val="00CC5531"/>
    <w:rsid w:val="00CC714E"/>
    <w:rsid w:val="00CD73F0"/>
    <w:rsid w:val="00CE02EE"/>
    <w:rsid w:val="00CF5C5F"/>
    <w:rsid w:val="00CF6AA4"/>
    <w:rsid w:val="00CF7FBE"/>
    <w:rsid w:val="00D04471"/>
    <w:rsid w:val="00D17653"/>
    <w:rsid w:val="00D20C98"/>
    <w:rsid w:val="00D3076E"/>
    <w:rsid w:val="00D36742"/>
    <w:rsid w:val="00D37787"/>
    <w:rsid w:val="00D43677"/>
    <w:rsid w:val="00D44F32"/>
    <w:rsid w:val="00D54C86"/>
    <w:rsid w:val="00D62473"/>
    <w:rsid w:val="00D74BC9"/>
    <w:rsid w:val="00D84243"/>
    <w:rsid w:val="00D87DC1"/>
    <w:rsid w:val="00DA0331"/>
    <w:rsid w:val="00DA3234"/>
    <w:rsid w:val="00DA41B1"/>
    <w:rsid w:val="00DA4E28"/>
    <w:rsid w:val="00DB5E77"/>
    <w:rsid w:val="00DB671F"/>
    <w:rsid w:val="00DB7DCA"/>
    <w:rsid w:val="00DE7A8C"/>
    <w:rsid w:val="00DF3C44"/>
    <w:rsid w:val="00E01819"/>
    <w:rsid w:val="00E13924"/>
    <w:rsid w:val="00E2460E"/>
    <w:rsid w:val="00E3158D"/>
    <w:rsid w:val="00E32816"/>
    <w:rsid w:val="00E328EA"/>
    <w:rsid w:val="00E334AB"/>
    <w:rsid w:val="00E3524C"/>
    <w:rsid w:val="00E36D3C"/>
    <w:rsid w:val="00E36E31"/>
    <w:rsid w:val="00E3798B"/>
    <w:rsid w:val="00E425B4"/>
    <w:rsid w:val="00E5554D"/>
    <w:rsid w:val="00E642EF"/>
    <w:rsid w:val="00E65797"/>
    <w:rsid w:val="00E85E3E"/>
    <w:rsid w:val="00E955D8"/>
    <w:rsid w:val="00E95F64"/>
    <w:rsid w:val="00EA2275"/>
    <w:rsid w:val="00EA5662"/>
    <w:rsid w:val="00EA70D4"/>
    <w:rsid w:val="00EB10FD"/>
    <w:rsid w:val="00EB29E6"/>
    <w:rsid w:val="00EB31C1"/>
    <w:rsid w:val="00EB6144"/>
    <w:rsid w:val="00EB6C29"/>
    <w:rsid w:val="00EB75F3"/>
    <w:rsid w:val="00EC1848"/>
    <w:rsid w:val="00EC3EFD"/>
    <w:rsid w:val="00EC569A"/>
    <w:rsid w:val="00EC64F1"/>
    <w:rsid w:val="00EC7D61"/>
    <w:rsid w:val="00EC7DE1"/>
    <w:rsid w:val="00ED1725"/>
    <w:rsid w:val="00EE035D"/>
    <w:rsid w:val="00EE05B8"/>
    <w:rsid w:val="00EE35C6"/>
    <w:rsid w:val="00EE4F48"/>
    <w:rsid w:val="00EF7AEB"/>
    <w:rsid w:val="00F0044C"/>
    <w:rsid w:val="00F020EC"/>
    <w:rsid w:val="00F02C57"/>
    <w:rsid w:val="00F10F55"/>
    <w:rsid w:val="00F111E6"/>
    <w:rsid w:val="00F122D4"/>
    <w:rsid w:val="00F1287F"/>
    <w:rsid w:val="00F175C8"/>
    <w:rsid w:val="00F232EE"/>
    <w:rsid w:val="00F2484A"/>
    <w:rsid w:val="00F259B0"/>
    <w:rsid w:val="00F26BF5"/>
    <w:rsid w:val="00F3290D"/>
    <w:rsid w:val="00F35CB0"/>
    <w:rsid w:val="00F4117C"/>
    <w:rsid w:val="00F419A6"/>
    <w:rsid w:val="00F436E6"/>
    <w:rsid w:val="00F5150B"/>
    <w:rsid w:val="00F54253"/>
    <w:rsid w:val="00F735BF"/>
    <w:rsid w:val="00F77E52"/>
    <w:rsid w:val="00F82BC3"/>
    <w:rsid w:val="00F860ED"/>
    <w:rsid w:val="00F92592"/>
    <w:rsid w:val="00F94833"/>
    <w:rsid w:val="00FA10E1"/>
    <w:rsid w:val="00FA56AA"/>
    <w:rsid w:val="00FB1160"/>
    <w:rsid w:val="00FB6297"/>
    <w:rsid w:val="00FC0F0E"/>
    <w:rsid w:val="00FC675B"/>
    <w:rsid w:val="00FD1F53"/>
    <w:rsid w:val="02A8BAF7"/>
    <w:rsid w:val="04180865"/>
    <w:rsid w:val="0848003B"/>
    <w:rsid w:val="0B98370B"/>
    <w:rsid w:val="13082630"/>
    <w:rsid w:val="18F156FA"/>
    <w:rsid w:val="1A741529"/>
    <w:rsid w:val="1A87E644"/>
    <w:rsid w:val="1BA36C7F"/>
    <w:rsid w:val="1CA14CC1"/>
    <w:rsid w:val="1D3F6DC6"/>
    <w:rsid w:val="1F3C08E7"/>
    <w:rsid w:val="21052CFF"/>
    <w:rsid w:val="23A6D3E5"/>
    <w:rsid w:val="2926F5F0"/>
    <w:rsid w:val="2D6D377C"/>
    <w:rsid w:val="2FDB6783"/>
    <w:rsid w:val="327843C4"/>
    <w:rsid w:val="3CD35D8A"/>
    <w:rsid w:val="3D673AC9"/>
    <w:rsid w:val="3EEF06F7"/>
    <w:rsid w:val="3FDB0B72"/>
    <w:rsid w:val="40CCA4E8"/>
    <w:rsid w:val="41A7F300"/>
    <w:rsid w:val="459BE436"/>
    <w:rsid w:val="47FF240C"/>
    <w:rsid w:val="50E5A287"/>
    <w:rsid w:val="5371D5B7"/>
    <w:rsid w:val="55518809"/>
    <w:rsid w:val="56E79FDA"/>
    <w:rsid w:val="5F563AAA"/>
    <w:rsid w:val="6078B7CC"/>
    <w:rsid w:val="62632867"/>
    <w:rsid w:val="638F3141"/>
    <w:rsid w:val="65B9D2D5"/>
    <w:rsid w:val="68624C18"/>
    <w:rsid w:val="69A6C0F2"/>
    <w:rsid w:val="6A0D90E8"/>
    <w:rsid w:val="6A787067"/>
    <w:rsid w:val="6B5F4EA1"/>
    <w:rsid w:val="6BF4EF7D"/>
    <w:rsid w:val="70341394"/>
    <w:rsid w:val="706EAD9D"/>
    <w:rsid w:val="770A612B"/>
    <w:rsid w:val="77202654"/>
    <w:rsid w:val="7C83BACE"/>
    <w:rsid w:val="7CAB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26CB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D7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8B5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798B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34AB"/>
    <w:pPr>
      <w:keepNext/>
      <w:keepLines/>
      <w:numPr>
        <w:numId w:val="4"/>
      </w:numPr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21A0"/>
    <w:pPr>
      <w:keepNext/>
      <w:keepLines/>
      <w:numPr>
        <w:numId w:val="5"/>
      </w:numPr>
      <w:spacing w:before="200" w:after="0"/>
      <w:outlineLvl w:val="3"/>
    </w:pPr>
    <w:rPr>
      <w:rFonts w:eastAsiaTheme="majorEastAsia" w:cstheme="majorBidi"/>
      <w:b/>
      <w:bCs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3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3F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A2C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C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C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C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CE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918B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97F5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918B5"/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798B"/>
    <w:rPr>
      <w:rFonts w:ascii="Times New Roman" w:eastAsiaTheme="majorEastAsia" w:hAnsi="Times New Roman" w:cstheme="majorBidi"/>
      <w:b/>
      <w:bCs/>
      <w:color w:val="4F81BD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34AB"/>
    <w:rPr>
      <w:rFonts w:ascii="Times New Roman" w:eastAsiaTheme="majorEastAsia" w:hAnsi="Times New Roman" w:cstheme="majorBidi"/>
      <w:b/>
      <w:bCs/>
      <w:color w:val="4F81BD" w:themeColor="accent1"/>
      <w:sz w:val="24"/>
    </w:rPr>
  </w:style>
  <w:style w:type="paragraph" w:styleId="ListParagraph">
    <w:name w:val="List Paragraph"/>
    <w:basedOn w:val="Normal"/>
    <w:uiPriority w:val="34"/>
    <w:qFormat/>
    <w:rsid w:val="009F3E6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47730"/>
  </w:style>
  <w:style w:type="table" w:customStyle="1" w:styleId="LightList-Accent12">
    <w:name w:val="Light List - Accent 12"/>
    <w:basedOn w:val="TableNormal"/>
    <w:uiPriority w:val="61"/>
    <w:rsid w:val="00F1287F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C7A07"/>
    <w:rPr>
      <w:color w:val="0000FF" w:themeColor="hyperlink"/>
      <w:u w:val="single"/>
    </w:rPr>
  </w:style>
  <w:style w:type="character" w:customStyle="1" w:styleId="normaltextrun">
    <w:name w:val="normaltextrun"/>
    <w:basedOn w:val="DefaultParagraphFont"/>
    <w:rsid w:val="001368FB"/>
  </w:style>
  <w:style w:type="character" w:customStyle="1" w:styleId="spellingerror">
    <w:name w:val="spellingerror"/>
    <w:basedOn w:val="DefaultParagraphFont"/>
    <w:rsid w:val="001368FB"/>
  </w:style>
  <w:style w:type="table" w:styleId="TableGrid">
    <w:name w:val="Table Grid"/>
    <w:basedOn w:val="TableNormal"/>
    <w:uiPriority w:val="59"/>
    <w:rsid w:val="001368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F020EC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020EC"/>
    <w:rPr>
      <w:rFonts w:ascii="Times New Roman" w:hAnsi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F020EC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B005C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005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4E23FA"/>
    <w:rPr>
      <w:i/>
      <w:iCs/>
    </w:rPr>
  </w:style>
  <w:style w:type="character" w:customStyle="1" w:styleId="apple-converted-space">
    <w:name w:val="apple-converted-space"/>
    <w:basedOn w:val="DefaultParagraphFont"/>
    <w:rsid w:val="004E23FA"/>
  </w:style>
  <w:style w:type="character" w:customStyle="1" w:styleId="Heading4Char">
    <w:name w:val="Heading 4 Char"/>
    <w:basedOn w:val="DefaultParagraphFont"/>
    <w:link w:val="Heading4"/>
    <w:uiPriority w:val="9"/>
    <w:rsid w:val="000D21A0"/>
    <w:rPr>
      <w:rFonts w:ascii="Times New Roman" w:eastAsiaTheme="majorEastAsia" w:hAnsi="Times New Roman" w:cstheme="majorBidi"/>
      <w:b/>
      <w:bCs/>
      <w:iCs/>
      <w:color w:val="4F81BD" w:themeColor="accent1"/>
      <w:sz w:val="24"/>
    </w:rPr>
  </w:style>
  <w:style w:type="paragraph" w:styleId="Header">
    <w:name w:val="header"/>
    <w:basedOn w:val="Normal"/>
    <w:link w:val="HeaderChar"/>
    <w:uiPriority w:val="99"/>
    <w:unhideWhenUsed/>
    <w:rsid w:val="00D367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74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367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742"/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B75A2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eop">
    <w:name w:val="eop"/>
    <w:basedOn w:val="DefaultParagraphFont"/>
    <w:rsid w:val="00B75A2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D7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8B5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798B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34AB"/>
    <w:pPr>
      <w:keepNext/>
      <w:keepLines/>
      <w:numPr>
        <w:numId w:val="4"/>
      </w:numPr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21A0"/>
    <w:pPr>
      <w:keepNext/>
      <w:keepLines/>
      <w:numPr>
        <w:numId w:val="5"/>
      </w:numPr>
      <w:spacing w:before="200" w:after="0"/>
      <w:outlineLvl w:val="3"/>
    </w:pPr>
    <w:rPr>
      <w:rFonts w:eastAsiaTheme="majorEastAsia" w:cstheme="majorBidi"/>
      <w:b/>
      <w:bCs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3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3F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A2C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C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C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C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CE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918B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97F5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918B5"/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798B"/>
    <w:rPr>
      <w:rFonts w:ascii="Times New Roman" w:eastAsiaTheme="majorEastAsia" w:hAnsi="Times New Roman" w:cstheme="majorBidi"/>
      <w:b/>
      <w:bCs/>
      <w:color w:val="4F81BD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34AB"/>
    <w:rPr>
      <w:rFonts w:ascii="Times New Roman" w:eastAsiaTheme="majorEastAsia" w:hAnsi="Times New Roman" w:cstheme="majorBidi"/>
      <w:b/>
      <w:bCs/>
      <w:color w:val="4F81BD" w:themeColor="accent1"/>
      <w:sz w:val="24"/>
    </w:rPr>
  </w:style>
  <w:style w:type="paragraph" w:styleId="ListParagraph">
    <w:name w:val="List Paragraph"/>
    <w:basedOn w:val="Normal"/>
    <w:uiPriority w:val="34"/>
    <w:qFormat/>
    <w:rsid w:val="009F3E6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47730"/>
  </w:style>
  <w:style w:type="table" w:customStyle="1" w:styleId="LightList-Accent12">
    <w:name w:val="Light List - Accent 12"/>
    <w:basedOn w:val="TableNormal"/>
    <w:uiPriority w:val="61"/>
    <w:rsid w:val="00F1287F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C7A07"/>
    <w:rPr>
      <w:color w:val="0000FF" w:themeColor="hyperlink"/>
      <w:u w:val="single"/>
    </w:rPr>
  </w:style>
  <w:style w:type="character" w:customStyle="1" w:styleId="normaltextrun">
    <w:name w:val="normaltextrun"/>
    <w:basedOn w:val="DefaultParagraphFont"/>
    <w:rsid w:val="001368FB"/>
  </w:style>
  <w:style w:type="character" w:customStyle="1" w:styleId="spellingerror">
    <w:name w:val="spellingerror"/>
    <w:basedOn w:val="DefaultParagraphFont"/>
    <w:rsid w:val="001368FB"/>
  </w:style>
  <w:style w:type="table" w:styleId="TableGrid">
    <w:name w:val="Table Grid"/>
    <w:basedOn w:val="TableNormal"/>
    <w:uiPriority w:val="59"/>
    <w:rsid w:val="001368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F020EC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020EC"/>
    <w:rPr>
      <w:rFonts w:ascii="Times New Roman" w:hAnsi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F020EC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B005C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005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4E23FA"/>
    <w:rPr>
      <w:i/>
      <w:iCs/>
    </w:rPr>
  </w:style>
  <w:style w:type="character" w:customStyle="1" w:styleId="apple-converted-space">
    <w:name w:val="apple-converted-space"/>
    <w:basedOn w:val="DefaultParagraphFont"/>
    <w:rsid w:val="004E23FA"/>
  </w:style>
  <w:style w:type="character" w:customStyle="1" w:styleId="Heading4Char">
    <w:name w:val="Heading 4 Char"/>
    <w:basedOn w:val="DefaultParagraphFont"/>
    <w:link w:val="Heading4"/>
    <w:uiPriority w:val="9"/>
    <w:rsid w:val="000D21A0"/>
    <w:rPr>
      <w:rFonts w:ascii="Times New Roman" w:eastAsiaTheme="majorEastAsia" w:hAnsi="Times New Roman" w:cstheme="majorBidi"/>
      <w:b/>
      <w:bCs/>
      <w:iCs/>
      <w:color w:val="4F81BD" w:themeColor="accent1"/>
      <w:sz w:val="24"/>
    </w:rPr>
  </w:style>
  <w:style w:type="paragraph" w:styleId="Header">
    <w:name w:val="header"/>
    <w:basedOn w:val="Normal"/>
    <w:link w:val="HeaderChar"/>
    <w:uiPriority w:val="99"/>
    <w:unhideWhenUsed/>
    <w:rsid w:val="00D367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74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367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742"/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B75A2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eop">
    <w:name w:val="eop"/>
    <w:basedOn w:val="DefaultParagraphFont"/>
    <w:rsid w:val="00B75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4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52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56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43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2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09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29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86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737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3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3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9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85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76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5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4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50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11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0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6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05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61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7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4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24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34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77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7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4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73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95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45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69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3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90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10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75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6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44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13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61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1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46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5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1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45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60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430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961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74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21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7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24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62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1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4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7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9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17" Type="http://schemas.microsoft.com/office/2011/relationships/commentsExtended" Target="commentsExtended.xml"/><Relationship Id="rId7" Type="http://schemas.openxmlformats.org/officeDocument/2006/relationships/footnotes" Target="footnotes.xml"/><Relationship Id="rId16" Type="http://schemas.microsoft.com/office/2011/relationships/people" Target="people.xml"/><Relationship Id="rId2" Type="http://schemas.openxmlformats.org/officeDocument/2006/relationships/numbering" Target="numbering.xml"/><Relationship Id="rId20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openxmlformats.org/officeDocument/2006/relationships/customXml" Target="../customXml/item3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A78B8CF-14AD-0041-AEE5-03E166D2E650}"/>
</file>

<file path=customXml/itemProps2.xml><?xml version="1.0" encoding="utf-8"?>
<ds:datastoreItem xmlns:ds="http://schemas.openxmlformats.org/officeDocument/2006/customXml" ds:itemID="{DE593349-D791-4B7F-9407-C9775CC87C6F}"/>
</file>

<file path=customXml/itemProps3.xml><?xml version="1.0" encoding="utf-8"?>
<ds:datastoreItem xmlns:ds="http://schemas.openxmlformats.org/officeDocument/2006/customXml" ds:itemID="{A1BE7A76-3EB4-446F-B3C0-178797ED5A76}"/>
</file>

<file path=customXml/itemProps4.xml><?xml version="1.0" encoding="utf-8"?>
<ds:datastoreItem xmlns:ds="http://schemas.openxmlformats.org/officeDocument/2006/customXml" ds:itemID="{669BA61A-E382-4343-94B4-0922D70400D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0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enn Bryan</dc:creator>
  <cp:lastModifiedBy>Ingo Hein</cp:lastModifiedBy>
  <cp:revision>2</cp:revision>
  <cp:lastPrinted>2016-02-29T11:37:00Z</cp:lastPrinted>
  <dcterms:created xsi:type="dcterms:W3CDTF">2016-02-29T11:38:00Z</dcterms:created>
  <dcterms:modified xsi:type="dcterms:W3CDTF">2016-02-29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